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 A list of primers used in this study.</w:t>
      </w:r>
    </w:p>
    <w:p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7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3778"/>
        <w:gridCol w:w="369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6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Gene</w:t>
            </w:r>
          </w:p>
        </w:tc>
        <w:tc>
          <w:tcPr>
            <w:tcW w:w="2217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Forward sequence (5’ to 3’)</w:t>
            </w:r>
          </w:p>
        </w:tc>
        <w:tc>
          <w:tcPr>
            <w:tcW w:w="2166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</w:rPr>
              <w:t>Reverse sequence (5’ to 3’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6" w:type="pct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eastAsia="微软雅黑" w:cs="Times New Roman"/>
                <w:color w:val="222222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222222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  <w:t>GAPDH</w:t>
            </w:r>
          </w:p>
        </w:tc>
        <w:tc>
          <w:tcPr>
            <w:tcW w:w="2217" w:type="pct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eastAsia="微软雅黑" w:cs="Times New Roman"/>
                <w:color w:val="222222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GGAGCGAGATCCCTCCAAAAT</w:t>
            </w:r>
          </w:p>
        </w:tc>
        <w:tc>
          <w:tcPr>
            <w:tcW w:w="2166" w:type="pct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eastAsia="微软雅黑" w:cs="Times New Roman"/>
                <w:color w:val="222222"/>
                <w:sz w:val="21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GGCTGTTGTCATACTTCTCAT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6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MYD88</w:t>
            </w:r>
          </w:p>
        </w:tc>
        <w:tc>
          <w:tcPr>
            <w:tcW w:w="221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GGCTGCTCTCAACATGCGA</w:t>
            </w:r>
          </w:p>
        </w:tc>
        <w:tc>
          <w:tcPr>
            <w:tcW w:w="216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CTGTGTCCGCACGTTCAAG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ab/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16" w:type="pct"/>
            <w:tcBorders>
              <w:top w:val="single" w:color="auto" w:sz="4" w:space="0"/>
              <w:bottom w:val="single" w:color="auto" w:sz="4" w:space="0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CD36</w:t>
            </w:r>
          </w:p>
        </w:tc>
        <w:tc>
          <w:tcPr>
            <w:tcW w:w="2217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GGCTGTGACCGGAACTGTG</w:t>
            </w:r>
          </w:p>
        </w:tc>
        <w:tc>
          <w:tcPr>
            <w:tcW w:w="216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AGGTCTCCAACTGGCATTAGA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ab/>
            </w:r>
          </w:p>
        </w:tc>
      </w:tr>
    </w:tbl>
    <w:p>
      <w:pPr>
        <w:rPr>
          <w:b/>
          <w:bCs/>
          <w:sz w:val="20"/>
          <w:szCs w:val="20"/>
        </w:rPr>
      </w:pPr>
      <w:bookmarkStart w:id="0" w:name="_GoBack"/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9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Y3ZjIwODM1NWYwMjg1YmVkMjEzZmFiYmZlOTI4MjMifQ=="/>
  </w:docVars>
  <w:rsids>
    <w:rsidRoot w:val="00055C18"/>
    <w:rsid w:val="00055C18"/>
    <w:rsid w:val="00226441"/>
    <w:rsid w:val="00230F66"/>
    <w:rsid w:val="003D4E54"/>
    <w:rsid w:val="003D7E6F"/>
    <w:rsid w:val="00495A4A"/>
    <w:rsid w:val="00562BC0"/>
    <w:rsid w:val="00644E53"/>
    <w:rsid w:val="007C61D7"/>
    <w:rsid w:val="0097523F"/>
    <w:rsid w:val="009E189C"/>
    <w:rsid w:val="00A814AA"/>
    <w:rsid w:val="00B14619"/>
    <w:rsid w:val="00B85B39"/>
    <w:rsid w:val="00BF1C90"/>
    <w:rsid w:val="00D85987"/>
    <w:rsid w:val="00DB2393"/>
    <w:rsid w:val="00E90A65"/>
    <w:rsid w:val="00EA4CBA"/>
    <w:rsid w:val="00F120A2"/>
    <w:rsid w:val="00FA57C2"/>
    <w:rsid w:val="0FBA0006"/>
    <w:rsid w:val="1178774E"/>
    <w:rsid w:val="15CF2874"/>
    <w:rsid w:val="236B029E"/>
    <w:rsid w:val="24440E18"/>
    <w:rsid w:val="264F7903"/>
    <w:rsid w:val="27A37AD9"/>
    <w:rsid w:val="57631203"/>
    <w:rsid w:val="633F6637"/>
    <w:rsid w:val="6B8D5402"/>
    <w:rsid w:val="6E920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link w:val="9"/>
    <w:autoRedefine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5">
    <w:name w:val="Normal (Web)"/>
    <w:basedOn w:val="1"/>
    <w:autoRedefine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7">
    <w:name w:val="Table Grid"/>
    <w:basedOn w:val="6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HTML 预设格式 字符"/>
    <w:basedOn w:val="8"/>
    <w:link w:val="4"/>
    <w:autoRedefine/>
    <w:qFormat/>
    <w:uiPriority w:val="99"/>
    <w:rPr>
      <w:rFonts w:ascii="宋体" w:hAnsi="宋体" w:eastAsia="宋体" w:cs="宋体"/>
      <w:kern w:val="0"/>
      <w:sz w:val="24"/>
      <w:szCs w:val="24"/>
    </w:rPr>
  </w:style>
  <w:style w:type="character" w:customStyle="1" w:styleId="10">
    <w:name w:val="页眉 字符"/>
    <w:basedOn w:val="8"/>
    <w:link w:val="3"/>
    <w:autoRedefine/>
    <w:qFormat/>
    <w:uiPriority w:val="99"/>
    <w:rPr>
      <w:sz w:val="18"/>
      <w:szCs w:val="18"/>
    </w:rPr>
  </w:style>
  <w:style w:type="character" w:customStyle="1" w:styleId="11">
    <w:name w:val="页脚 字符"/>
    <w:basedOn w:val="8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1</Words>
  <Characters>249</Characters>
  <Lines>5</Lines>
  <Paragraphs>1</Paragraphs>
  <TotalTime>13</TotalTime>
  <ScaleCrop>false</ScaleCrop>
  <LinksUpToDate>false</LinksUpToDate>
  <CharactersWithSpaces>268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8T07:42:00Z</dcterms:created>
  <dc:creator>金 云峰</dc:creator>
  <cp:lastModifiedBy>Dr.</cp:lastModifiedBy>
  <dcterms:modified xsi:type="dcterms:W3CDTF">2024-05-22T06:52:12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B28DBF8209184C10BA1BD469CCEDA75F_12</vt:lpwstr>
  </property>
</Properties>
</file>